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B775D" w14:textId="77777777" w:rsidR="008E3D0B" w:rsidRPr="008E3D0B" w:rsidRDefault="008E3D0B" w:rsidP="008E3D0B">
      <w:pPr>
        <w:jc w:val="center"/>
        <w:rPr>
          <w:rFonts w:ascii="Arial" w:hAnsi="Arial" w:cs="Arial"/>
          <w:b/>
          <w:bCs/>
          <w:szCs w:val="20"/>
        </w:rPr>
      </w:pPr>
      <w:r w:rsidRPr="008E3D0B">
        <w:rPr>
          <w:rFonts w:ascii="Arial" w:hAnsi="Arial" w:cs="Arial"/>
          <w:b/>
          <w:bCs/>
          <w:szCs w:val="20"/>
        </w:rPr>
        <w:t>S3 Appendix</w:t>
      </w:r>
    </w:p>
    <w:p w14:paraId="04B34E1A" w14:textId="4C15FBEA" w:rsidR="001F044D" w:rsidRPr="001F044D" w:rsidRDefault="001F044D" w:rsidP="001F044D">
      <w:pPr>
        <w:jc w:val="both"/>
        <w:rPr>
          <w:rFonts w:ascii="Arial" w:hAnsi="Arial" w:cs="Arial"/>
        </w:rPr>
      </w:pPr>
      <w:r w:rsidRPr="001F044D">
        <w:rPr>
          <w:rFonts w:ascii="Arial" w:hAnsi="Arial" w:cs="Arial"/>
        </w:rPr>
        <w:t xml:space="preserve">The proportion of population within </w:t>
      </w:r>
      <w:r w:rsidR="00B531CC">
        <w:rPr>
          <w:rFonts w:ascii="Arial" w:hAnsi="Arial" w:cs="Arial"/>
        </w:rPr>
        <w:t>2</w:t>
      </w:r>
      <w:r w:rsidRPr="001F044D">
        <w:rPr>
          <w:rFonts w:ascii="Arial" w:hAnsi="Arial" w:cs="Arial"/>
        </w:rPr>
        <w:t>-h</w:t>
      </w:r>
      <w:r w:rsidR="008E3D0B">
        <w:rPr>
          <w:rFonts w:ascii="Arial" w:hAnsi="Arial" w:cs="Arial"/>
        </w:rPr>
        <w:t>ours</w:t>
      </w:r>
      <w:r w:rsidRPr="001F044D">
        <w:rPr>
          <w:rFonts w:ascii="Arial" w:hAnsi="Arial" w:cs="Arial"/>
        </w:rPr>
        <w:t xml:space="preserve"> travel time of the nearest urban centre in Kenya in 2019 for </w:t>
      </w:r>
      <w:r w:rsidR="009A5A99">
        <w:rPr>
          <w:rFonts w:ascii="Arial" w:hAnsi="Arial" w:cs="Arial"/>
        </w:rPr>
        <w:t>7</w:t>
      </w:r>
      <w:r w:rsidRPr="001F044D">
        <w:rPr>
          <w:rFonts w:ascii="Arial" w:hAnsi="Arial" w:cs="Arial"/>
        </w:rPr>
        <w:t xml:space="preserve"> travel scenarios; </w:t>
      </w:r>
      <w:r w:rsidR="008E3D0B">
        <w:rPr>
          <w:rFonts w:ascii="Arial" w:hAnsi="Arial" w:cs="Arial"/>
        </w:rPr>
        <w:t>w</w:t>
      </w:r>
      <w:r w:rsidR="005011E4" w:rsidRPr="005011E4">
        <w:rPr>
          <w:rFonts w:ascii="Arial" w:hAnsi="Arial" w:cs="Arial"/>
        </w:rPr>
        <w:t>alking only (</w:t>
      </w:r>
      <w:r w:rsidR="008E3D0B">
        <w:rPr>
          <w:rFonts w:ascii="Arial" w:hAnsi="Arial" w:cs="Arial"/>
        </w:rPr>
        <w:t>s</w:t>
      </w:r>
      <w:r w:rsidR="005011E4" w:rsidRPr="005011E4">
        <w:rPr>
          <w:rFonts w:ascii="Arial" w:hAnsi="Arial" w:cs="Arial"/>
        </w:rPr>
        <w:t xml:space="preserve">cenario 1), </w:t>
      </w:r>
      <w:r w:rsidR="00020619">
        <w:rPr>
          <w:rFonts w:ascii="Arial" w:hAnsi="Arial" w:cs="Arial"/>
        </w:rPr>
        <w:t>b</w:t>
      </w:r>
      <w:r w:rsidR="005011E4" w:rsidRPr="005011E4">
        <w:rPr>
          <w:rFonts w:ascii="Arial" w:hAnsi="Arial" w:cs="Arial"/>
        </w:rPr>
        <w:t>icycling only (</w:t>
      </w:r>
      <w:r w:rsidR="008E3D0B">
        <w:rPr>
          <w:rFonts w:ascii="Arial" w:hAnsi="Arial" w:cs="Arial"/>
        </w:rPr>
        <w:t>s</w:t>
      </w:r>
      <w:r w:rsidR="005011E4" w:rsidRPr="005011E4">
        <w:rPr>
          <w:rFonts w:ascii="Arial" w:hAnsi="Arial" w:cs="Arial"/>
        </w:rPr>
        <w:t xml:space="preserve">cenario 2), </w:t>
      </w:r>
      <w:r w:rsidR="008E3D0B">
        <w:rPr>
          <w:rFonts w:ascii="Arial" w:hAnsi="Arial" w:cs="Arial"/>
        </w:rPr>
        <w:t>m</w:t>
      </w:r>
      <w:r w:rsidR="005011E4" w:rsidRPr="005011E4">
        <w:rPr>
          <w:rFonts w:ascii="Arial" w:hAnsi="Arial" w:cs="Arial"/>
        </w:rPr>
        <w:t>otorcycle only (</w:t>
      </w:r>
      <w:r w:rsidR="008E3D0B">
        <w:rPr>
          <w:rFonts w:ascii="Arial" w:hAnsi="Arial" w:cs="Arial"/>
        </w:rPr>
        <w:t>s</w:t>
      </w:r>
      <w:r w:rsidR="005011E4" w:rsidRPr="005011E4">
        <w:rPr>
          <w:rFonts w:ascii="Arial" w:hAnsi="Arial" w:cs="Arial"/>
        </w:rPr>
        <w:t xml:space="preserve">cenario 3), </w:t>
      </w:r>
      <w:r w:rsidR="008E3D0B">
        <w:rPr>
          <w:rFonts w:ascii="Arial" w:hAnsi="Arial" w:cs="Arial"/>
        </w:rPr>
        <w:t>v</w:t>
      </w:r>
      <w:r w:rsidR="005011E4" w:rsidRPr="005011E4">
        <w:rPr>
          <w:rFonts w:ascii="Arial" w:hAnsi="Arial" w:cs="Arial"/>
        </w:rPr>
        <w:t>ehicle only (</w:t>
      </w:r>
      <w:r w:rsidR="008E3D0B">
        <w:rPr>
          <w:rFonts w:ascii="Arial" w:hAnsi="Arial" w:cs="Arial"/>
        </w:rPr>
        <w:t>s</w:t>
      </w:r>
      <w:r w:rsidR="005011E4" w:rsidRPr="005011E4">
        <w:rPr>
          <w:rFonts w:ascii="Arial" w:hAnsi="Arial" w:cs="Arial"/>
        </w:rPr>
        <w:t xml:space="preserve">cenario 4), </w:t>
      </w:r>
      <w:r w:rsidR="008E3D0B">
        <w:rPr>
          <w:rFonts w:ascii="Arial" w:hAnsi="Arial" w:cs="Arial"/>
        </w:rPr>
        <w:t>w</w:t>
      </w:r>
      <w:r w:rsidR="005011E4" w:rsidRPr="005011E4">
        <w:rPr>
          <w:rFonts w:ascii="Arial" w:hAnsi="Arial" w:cs="Arial"/>
        </w:rPr>
        <w:t xml:space="preserve">alking </w:t>
      </w:r>
      <w:r w:rsidR="00020619">
        <w:rPr>
          <w:rFonts w:ascii="Arial" w:hAnsi="Arial" w:cs="Arial"/>
        </w:rPr>
        <w:t xml:space="preserve">followed by </w:t>
      </w:r>
      <w:r w:rsidR="005011E4" w:rsidRPr="005011E4">
        <w:rPr>
          <w:rFonts w:ascii="Arial" w:hAnsi="Arial" w:cs="Arial"/>
        </w:rPr>
        <w:t xml:space="preserve">motorcycle </w:t>
      </w:r>
      <w:r w:rsidR="0012466C">
        <w:rPr>
          <w:rFonts w:ascii="Arial" w:hAnsi="Arial" w:cs="Arial"/>
        </w:rPr>
        <w:t xml:space="preserve">transport </w:t>
      </w:r>
      <w:r w:rsidR="005011E4" w:rsidRPr="005011E4">
        <w:rPr>
          <w:rFonts w:ascii="Arial" w:hAnsi="Arial" w:cs="Arial"/>
        </w:rPr>
        <w:t>(</w:t>
      </w:r>
      <w:r w:rsidR="008E3D0B">
        <w:rPr>
          <w:rFonts w:ascii="Arial" w:hAnsi="Arial" w:cs="Arial"/>
        </w:rPr>
        <w:t>s</w:t>
      </w:r>
      <w:r w:rsidR="005011E4" w:rsidRPr="005011E4">
        <w:rPr>
          <w:rFonts w:ascii="Arial" w:hAnsi="Arial" w:cs="Arial"/>
        </w:rPr>
        <w:t>cenario 5),</w:t>
      </w:r>
      <w:r w:rsidR="00A13FE2">
        <w:rPr>
          <w:rFonts w:ascii="Arial" w:hAnsi="Arial" w:cs="Arial"/>
        </w:rPr>
        <w:t xml:space="preserve"> </w:t>
      </w:r>
      <w:r w:rsidR="00020619">
        <w:rPr>
          <w:rFonts w:ascii="Arial" w:hAnsi="Arial" w:cs="Arial"/>
        </w:rPr>
        <w:t>w</w:t>
      </w:r>
      <w:r w:rsidR="005011E4" w:rsidRPr="005011E4">
        <w:rPr>
          <w:rFonts w:ascii="Arial" w:hAnsi="Arial" w:cs="Arial"/>
        </w:rPr>
        <w:t xml:space="preserve">alking </w:t>
      </w:r>
      <w:r w:rsidR="00020619">
        <w:rPr>
          <w:rFonts w:ascii="Arial" w:hAnsi="Arial" w:cs="Arial"/>
        </w:rPr>
        <w:t>followed by</w:t>
      </w:r>
      <w:r w:rsidR="005011E4" w:rsidRPr="005011E4">
        <w:rPr>
          <w:rFonts w:ascii="Arial" w:hAnsi="Arial" w:cs="Arial"/>
        </w:rPr>
        <w:t xml:space="preserve"> vehicle </w:t>
      </w:r>
      <w:r w:rsidR="00526A68">
        <w:rPr>
          <w:rFonts w:ascii="Arial" w:hAnsi="Arial" w:cs="Arial"/>
        </w:rPr>
        <w:t xml:space="preserve">transport </w:t>
      </w:r>
      <w:r w:rsidR="005011E4" w:rsidRPr="005011E4">
        <w:rPr>
          <w:rFonts w:ascii="Arial" w:hAnsi="Arial" w:cs="Arial"/>
        </w:rPr>
        <w:t>(</w:t>
      </w:r>
      <w:r w:rsidR="00020619">
        <w:rPr>
          <w:rFonts w:ascii="Arial" w:hAnsi="Arial" w:cs="Arial"/>
        </w:rPr>
        <w:t>s</w:t>
      </w:r>
      <w:r w:rsidR="005011E4" w:rsidRPr="005011E4">
        <w:rPr>
          <w:rFonts w:ascii="Arial" w:hAnsi="Arial" w:cs="Arial"/>
        </w:rPr>
        <w:t xml:space="preserve">cenario </w:t>
      </w:r>
      <w:r w:rsidR="00A13FE2">
        <w:rPr>
          <w:rFonts w:ascii="Arial" w:hAnsi="Arial" w:cs="Arial"/>
        </w:rPr>
        <w:t>6</w:t>
      </w:r>
      <w:r w:rsidR="005011E4" w:rsidRPr="005011E4">
        <w:rPr>
          <w:rFonts w:ascii="Arial" w:hAnsi="Arial" w:cs="Arial"/>
        </w:rPr>
        <w:t>)</w:t>
      </w:r>
      <w:r w:rsidR="00A13FE2">
        <w:rPr>
          <w:rFonts w:ascii="Arial" w:hAnsi="Arial" w:cs="Arial"/>
        </w:rPr>
        <w:t xml:space="preserve"> and </w:t>
      </w:r>
      <w:r w:rsidR="00020619">
        <w:rPr>
          <w:rFonts w:ascii="Arial" w:hAnsi="Arial" w:cs="Arial"/>
        </w:rPr>
        <w:t>w</w:t>
      </w:r>
      <w:r w:rsidR="00A13FE2" w:rsidRPr="005011E4">
        <w:rPr>
          <w:rFonts w:ascii="Arial" w:hAnsi="Arial" w:cs="Arial"/>
        </w:rPr>
        <w:t xml:space="preserve">alking </w:t>
      </w:r>
      <w:r w:rsidR="00020619">
        <w:rPr>
          <w:rFonts w:ascii="Arial" w:hAnsi="Arial" w:cs="Arial"/>
        </w:rPr>
        <w:t>followed by a</w:t>
      </w:r>
      <w:r w:rsidR="00A13FE2" w:rsidRPr="005011E4">
        <w:rPr>
          <w:rFonts w:ascii="Arial" w:hAnsi="Arial" w:cs="Arial"/>
        </w:rPr>
        <w:t xml:space="preserve"> motorcycle </w:t>
      </w:r>
      <w:r w:rsidR="00020619">
        <w:rPr>
          <w:rFonts w:ascii="Arial" w:hAnsi="Arial" w:cs="Arial"/>
        </w:rPr>
        <w:t>and then</w:t>
      </w:r>
      <w:r w:rsidR="00A13FE2" w:rsidRPr="005011E4">
        <w:rPr>
          <w:rFonts w:ascii="Arial" w:hAnsi="Arial" w:cs="Arial"/>
        </w:rPr>
        <w:t xml:space="preserve"> </w:t>
      </w:r>
      <w:r w:rsidR="00020619">
        <w:rPr>
          <w:rFonts w:ascii="Arial" w:hAnsi="Arial" w:cs="Arial"/>
        </w:rPr>
        <w:t>v</w:t>
      </w:r>
      <w:r w:rsidR="00A13FE2" w:rsidRPr="005011E4">
        <w:rPr>
          <w:rFonts w:ascii="Arial" w:hAnsi="Arial" w:cs="Arial"/>
        </w:rPr>
        <w:t xml:space="preserve">ehicle </w:t>
      </w:r>
      <w:r w:rsidR="00526A68">
        <w:rPr>
          <w:rFonts w:ascii="Arial" w:hAnsi="Arial" w:cs="Arial"/>
        </w:rPr>
        <w:t xml:space="preserve">transport </w:t>
      </w:r>
      <w:r w:rsidR="00A13FE2" w:rsidRPr="005011E4">
        <w:rPr>
          <w:rFonts w:ascii="Arial" w:hAnsi="Arial" w:cs="Arial"/>
        </w:rPr>
        <w:t xml:space="preserve">(scenario </w:t>
      </w:r>
      <w:r w:rsidR="00A13FE2">
        <w:rPr>
          <w:rFonts w:ascii="Arial" w:hAnsi="Arial" w:cs="Arial"/>
        </w:rPr>
        <w:t>7</w:t>
      </w:r>
      <w:r w:rsidR="00A13FE2" w:rsidRPr="005011E4">
        <w:rPr>
          <w:rFonts w:ascii="Arial" w:hAnsi="Arial" w:cs="Arial"/>
        </w:rPr>
        <w:t>)</w:t>
      </w:r>
      <w:r w:rsidRPr="001F044D">
        <w:rPr>
          <w:rFonts w:ascii="Arial" w:hAnsi="Arial" w:cs="Arial"/>
        </w:rPr>
        <w:t>. The mean speed was varied by ±20% to define an upper and lower bound of uncertainty.</w:t>
      </w:r>
    </w:p>
    <w:tbl>
      <w:tblPr>
        <w:tblW w:w="13315" w:type="dxa"/>
        <w:tblLook w:val="04A0" w:firstRow="1" w:lastRow="0" w:firstColumn="1" w:lastColumn="0" w:noHBand="0" w:noVBand="1"/>
      </w:tblPr>
      <w:tblGrid>
        <w:gridCol w:w="1296"/>
        <w:gridCol w:w="1296"/>
        <w:gridCol w:w="1296"/>
        <w:gridCol w:w="1296"/>
        <w:gridCol w:w="1440"/>
        <w:gridCol w:w="1296"/>
        <w:gridCol w:w="1296"/>
        <w:gridCol w:w="1296"/>
        <w:gridCol w:w="1324"/>
        <w:gridCol w:w="1479"/>
      </w:tblGrid>
      <w:tr w:rsidR="004C0130" w:rsidRPr="00B758FE" w14:paraId="568BFF7D" w14:textId="77777777" w:rsidTr="004C0130">
        <w:trPr>
          <w:trHeight w:val="144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67AC" w14:textId="77777777" w:rsidR="004C0130" w:rsidRPr="00B758FE" w:rsidRDefault="004C0130" w:rsidP="003C3194">
            <w:pPr>
              <w:jc w:val="center"/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  <w:t>Provinc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FEAA" w14:textId="77777777" w:rsidR="004C0130" w:rsidRPr="00B758FE" w:rsidRDefault="004C0130" w:rsidP="003C3194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  <w:t>County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A76AE" w14:textId="77777777" w:rsidR="004C0130" w:rsidRPr="00B758FE" w:rsidRDefault="004C0130" w:rsidP="003C3194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  <w:t>ID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D085" w14:textId="77777777" w:rsidR="004C0130" w:rsidRPr="00B758FE" w:rsidRDefault="004C0130" w:rsidP="003C3194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  <w:t>Scenario 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656B" w14:textId="77777777" w:rsidR="004C0130" w:rsidRPr="00B758FE" w:rsidRDefault="004C0130" w:rsidP="003C3194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  <w:t>Scenario 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9151" w14:textId="77777777" w:rsidR="004C0130" w:rsidRPr="008E3D0B" w:rsidRDefault="004C0130" w:rsidP="003C3194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  <w:r w:rsidRPr="008E3D0B"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  <w:t xml:space="preserve"> Scenario 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82EE" w14:textId="77777777" w:rsidR="004C0130" w:rsidRPr="008E3D0B" w:rsidRDefault="004C0130" w:rsidP="003C3194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  <w:r w:rsidRPr="008E3D0B"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  <w:t>Scenario 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A846" w14:textId="77777777" w:rsidR="004C0130" w:rsidRPr="00B758FE" w:rsidRDefault="004C0130" w:rsidP="003C3194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  <w:t xml:space="preserve"> Scenario 5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822D82" w14:textId="2DEB8A42" w:rsidR="004C0130" w:rsidRPr="00B758FE" w:rsidRDefault="004C0130" w:rsidP="003C3194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  <w:t xml:space="preserve">Scenario </w:t>
            </w:r>
            <w:r w:rsidR="00A13FE2"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  <w:t>6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47AB" w14:textId="5AE26EAD" w:rsidR="004C0130" w:rsidRPr="00B758FE" w:rsidRDefault="004C0130" w:rsidP="003C3194">
            <w:pPr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  <w:t xml:space="preserve">Scenario </w:t>
            </w:r>
            <w:r w:rsidR="0095286C">
              <w:rPr>
                <w:rFonts w:eastAsia="Times New Roman" w:cs="Calibri"/>
                <w:b/>
                <w:bCs/>
                <w:color w:val="000000"/>
                <w:sz w:val="11"/>
                <w:szCs w:val="11"/>
                <w:lang w:val="en-US"/>
              </w:rPr>
              <w:t>7</w:t>
            </w:r>
          </w:p>
        </w:tc>
      </w:tr>
      <w:tr w:rsidR="004C0130" w:rsidRPr="00B758FE" w14:paraId="74BF93B9" w14:textId="77777777" w:rsidTr="004C0130">
        <w:trPr>
          <w:trHeight w:val="144"/>
        </w:trPr>
        <w:tc>
          <w:tcPr>
            <w:tcW w:w="12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55013" w14:textId="706D80B5" w:rsidR="004C0130" w:rsidRPr="00B758FE" w:rsidRDefault="004C0130" w:rsidP="003C3194">
            <w:pPr>
              <w:jc w:val="center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Coas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DD7CC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Mombas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805B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F555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52[99.43-99.5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824A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58[99.53-99.58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72480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4.17[94.13-94.17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4E9E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4.17[94.13-94.17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D0A7" w14:textId="026E1428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57[99.57-99.5</w:t>
            </w:r>
            <w:r w:rsidR="003D5706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</w:t>
            </w: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38637B" w14:textId="5407F555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5</w:t>
            </w:r>
            <w:r w:rsidR="00B67F0D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</w:t>
            </w: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[99.57-99.57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548F" w14:textId="505B9D90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54[99.5</w:t>
            </w:r>
            <w:r w:rsidR="004D6FD0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</w:t>
            </w: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-99.54]</w:t>
            </w:r>
          </w:p>
        </w:tc>
      </w:tr>
      <w:tr w:rsidR="004C0130" w:rsidRPr="00B758FE" w14:paraId="7053F241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932281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AA45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Kwal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F933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F516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2.26[42.02-60.52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4BD9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0.51[81.24-95.07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88B3C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8.12[96.71-98.64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80F8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8.8[98.24-99.11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93D1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4.67[91.49-95.64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E4D01C" w14:textId="0DF2886E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5.15[93.4-96.08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9E14" w14:textId="64FF1FD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7.94[97.36-98.34]</w:t>
            </w:r>
          </w:p>
        </w:tc>
      </w:tr>
      <w:tr w:rsidR="004C0130" w:rsidRPr="00B758FE" w14:paraId="5EBCB0A4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81880B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0583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Kilifi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1B34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5E9A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3.94[55.64-69.25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B0313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8.42[84.15-91.51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D488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4.75[91.15-95.83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3D14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6.15[95.29-96.42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C94F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5.26[92.56-96.79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F5B4C9" w14:textId="2C689C62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6.74[94.94-97.29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B982" w14:textId="204262A2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7.62[96.85-97.87]</w:t>
            </w:r>
          </w:p>
        </w:tc>
      </w:tr>
      <w:tr w:rsidR="004C0130" w:rsidRPr="00B758FE" w14:paraId="61629D69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D17B51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8FF2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Tana Rive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EF43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1A798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6.94[22.92-31.19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4C47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4.3[39.07-50.75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4CBB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6.98[57.01-71.98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9566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6.59[71.33-79.37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405F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3.54[47.43-58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9580EA" w14:textId="44442CD3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7.19[52.39-61.06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5FF1" w14:textId="265DAD3F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7.41[52.75-61.19]</w:t>
            </w:r>
          </w:p>
        </w:tc>
      </w:tr>
      <w:tr w:rsidR="004C0130" w:rsidRPr="00B758FE" w14:paraId="435EE1A2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3DBF34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039C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Lamu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49B8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EDB5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8.74[55.79-62.14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3F1B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1.28[67.27-74.59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9626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2.32[70.65-73.39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F124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4[72.85-75.21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DAE7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0.2[67.61-72.41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AD7BC2" w14:textId="06787099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0.79[68.28-73.16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AE41" w14:textId="59A9D112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1.57[70.07-73.39]</w:t>
            </w:r>
          </w:p>
        </w:tc>
      </w:tr>
      <w:tr w:rsidR="004C0130" w:rsidRPr="00B758FE" w14:paraId="48242C94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02E8A2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4E17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Taita Tavet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ADE2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95A9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2.54[53.75-72.1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5714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5.61[91.1-97.42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5635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65[99.07-100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1516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[99.88-100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B1B4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7.59[95.72-98.16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738763" w14:textId="55845E2B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7.94[96.73-98.51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0F86" w14:textId="71AD72CA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8.58[97.74-99.15]</w:t>
            </w:r>
          </w:p>
        </w:tc>
      </w:tr>
      <w:tr w:rsidR="004C0130" w:rsidRPr="00B758FE" w14:paraId="3C5A620C" w14:textId="77777777" w:rsidTr="004C0130">
        <w:trPr>
          <w:trHeight w:val="144"/>
        </w:trPr>
        <w:tc>
          <w:tcPr>
            <w:tcW w:w="12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F1789" w14:textId="77777777" w:rsidR="004C0130" w:rsidRPr="00B758FE" w:rsidRDefault="004C0130" w:rsidP="003C3194">
            <w:pPr>
              <w:jc w:val="center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North Easter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C094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Gariss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D77D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BB91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3.5[31.72-35.02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96565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9.37[37.18-41.79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A49D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5.87[42.49-49.23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FB78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3.57[48.76-61.96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FBAB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1.49[38.35-44.28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87B7D2" w14:textId="521D877D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4.85[40.66-50.59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9720" w14:textId="68B3F294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6.38[42.53-52.32]</w:t>
            </w:r>
          </w:p>
        </w:tc>
      </w:tr>
      <w:tr w:rsidR="004C0130" w:rsidRPr="00B758FE" w14:paraId="2646967D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702825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FFB6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Waji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ED517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A360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8.68[17.27-20.12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99C7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7.83[24.22-31.81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4388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1.38[34.01-48.74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82E3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5.94[45.94-65.62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0712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3.03[27.92-38.03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29E75F" w14:textId="51E3A784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7.82[32.11-43.89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17C2" w14:textId="42A2D08D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8.06[32.29-44.24]</w:t>
            </w:r>
          </w:p>
        </w:tc>
      </w:tr>
      <w:tr w:rsidR="004C0130" w:rsidRPr="00B758FE" w14:paraId="71B29137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080981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A0BC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Mander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2457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E17E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1.91[29.65-34.59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67FB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6.66[40.05-52.93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CD6B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6.98[56.24-77.15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7556A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5.21[74.09-91.76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B1A7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6.19[47.49-63.95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88894F" w14:textId="259E5C61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3.45[55-70.71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2E1B" w14:textId="5A0200EC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3.45[55.01-70.69]</w:t>
            </w:r>
          </w:p>
        </w:tc>
      </w:tr>
      <w:tr w:rsidR="004C0130" w:rsidRPr="00B758FE" w14:paraId="6A3AA98F" w14:textId="77777777" w:rsidTr="004C0130">
        <w:trPr>
          <w:trHeight w:val="144"/>
        </w:trPr>
        <w:tc>
          <w:tcPr>
            <w:tcW w:w="12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9F080" w14:textId="77777777" w:rsidR="004C0130" w:rsidRPr="00B758FE" w:rsidRDefault="004C0130" w:rsidP="003C3194">
            <w:pPr>
              <w:jc w:val="center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Easter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52B6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Marsabi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E05C1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9DB1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3.69[31.34-36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94BF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6.73[42.16-50.7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508E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9.55[53.44-65.81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4A60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0.11[62.32-75.99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2935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1.16[46.62-55.8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3544FF" w14:textId="474ABE85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5.59[50.25-60.18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920D" w14:textId="1144FA78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5.59[50.26-60.18]</w:t>
            </w:r>
          </w:p>
        </w:tc>
      </w:tr>
      <w:tr w:rsidR="004C0130" w:rsidRPr="00B758FE" w14:paraId="5A77FA25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87CAC2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5F53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Isiolo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CDBD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BCA6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2.21[49.02-54.45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2937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2.83[58.73-67.06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FCE97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0.56[64.35-75.52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45C2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8.75[72.18-84.97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E138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7.13[63.06-72.62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D76D3B" w14:textId="197BC085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1.2[65.53-78.34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EE99" w14:textId="63451D2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1.42[65.77-78.45]</w:t>
            </w:r>
          </w:p>
        </w:tc>
      </w:tr>
      <w:tr w:rsidR="004C0130" w:rsidRPr="00B758FE" w14:paraId="4EC6C4B1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C43974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F314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Meru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1B3C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A5E3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6.48[55.9-73.29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CE2E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47[96.38-99.9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96F2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4[99.27-99.43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B2C2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43[99.42-99.43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853B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23[97.72-99.75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7D978E" w14:textId="3B957DBE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42[98.31-99.86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1095" w14:textId="61C3F344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71[99.22-99.9]</w:t>
            </w:r>
          </w:p>
        </w:tc>
      </w:tr>
      <w:tr w:rsidR="004C0130" w:rsidRPr="00B758FE" w14:paraId="72261CB1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74A17A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A3BB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Tharaka-Nithi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11AE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C0466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5.71[45.83-63.40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7BC5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0.29[79.42-97.16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0FAE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[100-100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5B41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[100-100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ACAC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5.38[90.63-97.52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A5605E" w14:textId="7105AA2D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6.78[93.35-97.92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1714" w14:textId="6953F02E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8.22[97.39-98.53]</w:t>
            </w:r>
          </w:p>
        </w:tc>
      </w:tr>
      <w:tr w:rsidR="004C0130" w:rsidRPr="00B758FE" w14:paraId="72381653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27B307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EFC7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Embu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9622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8579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9.75[47.34-69.02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34BF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0.38[84.09-94.78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494C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08[96.54-99.45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AE25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46[99.34-99.46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8A7E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7.76[94.16-99.01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06E1BC" w14:textId="015E7D7B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05[97.34-99.39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07CD" w14:textId="0D50F8F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6[99.39-99.58]</w:t>
            </w:r>
          </w:p>
        </w:tc>
      </w:tr>
      <w:tr w:rsidR="004C0130" w:rsidRPr="00B758FE" w14:paraId="5C540AAF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BD6D9A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AC19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Kitui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1E5C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A31C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0.34[15.98-24.97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5465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8.54[41.11-55.11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7DD4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3.4[61.4-85.05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37BD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3.28[82.4-97.09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FBBE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8.95[57.41-79.09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D3D03A" w14:textId="21009859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2.34[72.35-88.88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76B2" w14:textId="07A49CCD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2.31[82.16-96.47]</w:t>
            </w:r>
          </w:p>
        </w:tc>
      </w:tr>
      <w:tr w:rsidR="004C0130" w:rsidRPr="00B758FE" w14:paraId="292A6E14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2ABEB5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E525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Machako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898B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6FD0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8.53[59.52-76.16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61FE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2.86[89.41-96.06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2889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52[98.18-99.61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F2C0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62[99.58-99.62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8791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8.09[94.92-98.97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759BFA" w14:textId="2EE15ECF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8.95[97.24-99.05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9B05" w14:textId="2BBD5C58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09[98.96-99.07]</w:t>
            </w:r>
          </w:p>
        </w:tc>
      </w:tr>
      <w:tr w:rsidR="004C0130" w:rsidRPr="00B758FE" w14:paraId="0E8805F7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CDAD03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2B52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Makueni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E3D2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D306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4.67[24.84-46.26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3798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5.58[75.01-92.09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6E5A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7.36[91.61-99.51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04C03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62[98.12-99.64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D658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8.86[82.89-93.09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555DD3" w14:textId="16FEED54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1.64[86.94-95.02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E434" w14:textId="2186C570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8.15[96.83-98.61]</w:t>
            </w:r>
          </w:p>
        </w:tc>
      </w:tr>
      <w:tr w:rsidR="004C0130" w:rsidRPr="00B758FE" w14:paraId="131911C1" w14:textId="77777777" w:rsidTr="004C0130">
        <w:trPr>
          <w:trHeight w:val="144"/>
        </w:trPr>
        <w:tc>
          <w:tcPr>
            <w:tcW w:w="12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977F" w14:textId="77777777" w:rsidR="004C0130" w:rsidRPr="00B758FE" w:rsidRDefault="004C0130" w:rsidP="003C3194">
            <w:pPr>
              <w:jc w:val="center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Centra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908A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Nyandaru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012F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3614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6.43[63.11-84.67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541D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9[98.21-99.91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B4E0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94[99.94-99.95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D522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95[99.95-99.95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586F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67[98.99-99.86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238DE2" w14:textId="4CE35B3C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82[99.26-99.86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876C" w14:textId="506F7AD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89[99.72-99.95]</w:t>
            </w:r>
          </w:p>
        </w:tc>
      </w:tr>
      <w:tr w:rsidR="004C0130" w:rsidRPr="00B758FE" w14:paraId="543BB49F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CAD488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40D1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Nyeri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82D9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680B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0.45[80.99-93.59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4416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73[98.77-99.8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F4E1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[100-100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435E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[100-100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28B8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67[99.58-99.73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D0FF91" w14:textId="492FF955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7[99.59-99.7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DDD5" w14:textId="725D86A0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77[99.65-99.76]</w:t>
            </w:r>
          </w:p>
        </w:tc>
      </w:tr>
      <w:tr w:rsidR="004C0130" w:rsidRPr="00B758FE" w14:paraId="20991057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8D2D2D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E306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Kirinyag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488D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2E4D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8.17[91.87-99.70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1B29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[100-100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CFE8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93[99.93-99.93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D338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93[99.93-99.93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E050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[100-100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2A5173" w14:textId="507CFCA8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[100-100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3628" w14:textId="43B2C961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[100-100]</w:t>
            </w:r>
          </w:p>
        </w:tc>
      </w:tr>
      <w:tr w:rsidR="004C0130" w:rsidRPr="00B758FE" w14:paraId="64D47126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14A416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A899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Murang'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CFCC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9342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2.06[55.44-83.67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3620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89[98.63-99.95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39DF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[100-100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0E75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[100-100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6E4F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74[99.35-99.95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AA48E9" w14:textId="65F59D82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94[99.56-99.95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6AF9" w14:textId="15B8541C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9</w:t>
            </w:r>
            <w:r w:rsidR="00107D0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</w:t>
            </w: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[99.95-99.95]</w:t>
            </w:r>
          </w:p>
        </w:tc>
      </w:tr>
      <w:tr w:rsidR="004C0130" w:rsidRPr="00B758FE" w14:paraId="41FF451C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05B365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F573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Kiambu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E265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F736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5.07[91.54-97.57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A723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94[99.89-99.94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BF5B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[100-100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F780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[100-100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C3A4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93[99.91-99.94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361408" w14:textId="1AA87452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96[99.93-99.94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31C3" w14:textId="065E84B1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96[99.93-99.94]</w:t>
            </w:r>
          </w:p>
        </w:tc>
      </w:tr>
      <w:tr w:rsidR="004C0130" w:rsidRPr="00B758FE" w14:paraId="4E11F247" w14:textId="77777777" w:rsidTr="004C0130">
        <w:trPr>
          <w:trHeight w:val="144"/>
        </w:trPr>
        <w:tc>
          <w:tcPr>
            <w:tcW w:w="12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2733" w14:textId="77777777" w:rsidR="004C0130" w:rsidRPr="00B758FE" w:rsidRDefault="004C0130" w:rsidP="003C3194">
            <w:pPr>
              <w:jc w:val="center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Rift Valle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BC2D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Turkan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CC82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7FFA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2.16[20.57-23.66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711D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0[26.65-34.06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3078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7.58[39.24-56.95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1148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3.39[53.02-71.34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DF02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6.16[30.9-41.8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3D2BD9" w14:textId="4B833D70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2.4[36.02-47.14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2046" w14:textId="406DE9FF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2.4[36.02-47.14]</w:t>
            </w:r>
          </w:p>
        </w:tc>
      </w:tr>
      <w:tr w:rsidR="004C0130" w:rsidRPr="00B758FE" w14:paraId="7D5F6EA5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887A4B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4353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West Poko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83D9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D441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1.44[17.94-23.99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92D6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2.77[42.09-62.04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F1B0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4.47[62.44-81.34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AD86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4.78[79.42-86.54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DD8B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2.25[53.24-68.35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44B127" w14:textId="04D8CEC1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7.49[60.43-72.49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250A" w14:textId="4D23DB13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8.08[61.67-73]</w:t>
            </w:r>
          </w:p>
        </w:tc>
      </w:tr>
      <w:tr w:rsidR="004C0130" w:rsidRPr="00B758FE" w14:paraId="37F95529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24A5BA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BF18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Samburu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AC1F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10824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2.44[17.44-28.88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0F9E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0.42[41.35-59.9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DF44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4.65[62.48-82.68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F664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7.34[78.6-93.75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2722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2.95[52.12-70.41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B49510" w14:textId="0C806628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8.49[59.16-75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FDCB" w14:textId="11D3F2BB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8.49[59.16-75]</w:t>
            </w:r>
          </w:p>
        </w:tc>
      </w:tr>
      <w:tr w:rsidR="004C0130" w:rsidRPr="00B758FE" w14:paraId="44408DFD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44D098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5B18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Trans Nzoi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7592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3151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1.49[39.66-63.67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AAA6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5.95[89.14-98.87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5AF4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[100-100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1968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[100-100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91A8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44[98.66-99.59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82501D" w14:textId="34DBCE2B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54[99.28-99.67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C2EF" w14:textId="19E68676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66[99.49-99.77]</w:t>
            </w:r>
          </w:p>
        </w:tc>
      </w:tr>
      <w:tr w:rsidR="004C0130" w:rsidRPr="00B758FE" w14:paraId="40E46681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93EFB5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F9EC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Uasin Gishu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C6A5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A824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4.95[67.22-81.53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6531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44[96.71-99.78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C2DF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8.81[98.8-98.81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B616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8.81[98.8-98.81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3200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64[99.27-99.76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49C3D4" w14:textId="6F8125F4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66[99.54-99.76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F2D4" w14:textId="5130B37A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79[99.75-99.78]</w:t>
            </w:r>
          </w:p>
        </w:tc>
      </w:tr>
      <w:tr w:rsidR="004C0130" w:rsidRPr="00B758FE" w14:paraId="7D4C430A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3D28ED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B934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Elgeyo-Marakwe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E711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5596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8.23[22.14-36.44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303D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5.2[70.7-92.42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5858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[92.66-100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0D0D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[100-100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6079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4.86[88.88-97.68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983523" w14:textId="4899F5C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6.41[92.2-98.55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D700" w14:textId="6B48C7AF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7.36[94.29-98.82]</w:t>
            </w:r>
          </w:p>
        </w:tc>
      </w:tr>
      <w:tr w:rsidR="004C0130" w:rsidRPr="00B758FE" w14:paraId="429C67E9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B4D99B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FCA1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Nandi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86EE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1527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9.39[39.90-60.20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57F3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33[94.14-100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FCF0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54[99.45-99.54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602D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54[99.54-99.54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61C9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76[98.51-99.95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539CE7" w14:textId="5576C21C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91[99.05-99.97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21C8" w14:textId="1A510BC4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98[99.56-100]</w:t>
            </w:r>
          </w:p>
        </w:tc>
      </w:tr>
      <w:tr w:rsidR="004C0130" w:rsidRPr="00B758FE" w14:paraId="5607F639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4B328F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546B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Baringo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656C1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E156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8.86[24.22-33.00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7511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3.24[52.58-70.35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C8F8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1.23[73.57-87.82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A9FB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4.36[86.9-97.7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04DB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5.98[67.53-82.6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06C180" w14:textId="48019ED0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3.83[76.81-87.74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3D5F" w14:textId="51BFA3D6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7.49[81.25-91.06]</w:t>
            </w:r>
          </w:p>
        </w:tc>
      </w:tr>
      <w:tr w:rsidR="004C0130" w:rsidRPr="00B758FE" w14:paraId="66819767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7DD9B4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7E92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Laikipi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7902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36FE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7.03[50.12-64.14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6C05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1.76[86.63-94.08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A2B5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8.32[95.97-99.1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B7A6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32[98.73-99.63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2722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3.31[89.3-95.9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04F0A3" w14:textId="013667F5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4.87[91.42-96.81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164D" w14:textId="4EB97832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6.77[94.99-97.81]</w:t>
            </w:r>
          </w:p>
        </w:tc>
      </w:tr>
      <w:tr w:rsidR="004C0130" w:rsidRPr="00B758FE" w14:paraId="71C3209F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9A42FB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549F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Nakuru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55DE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F419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9.37[71.99-84.25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43BD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6.93[93.44-99.01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8FC9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9[99.61-99.91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0209" w14:textId="0537146D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91[99.9</w:t>
            </w:r>
            <w:r w:rsidR="00C57EC8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</w:t>
            </w: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-99.91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0263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57[98.93-99.73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4760FE" w14:textId="1F3EE60B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68[99.43-99.75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7831" w14:textId="17CE4938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72[99.49-99.77]</w:t>
            </w:r>
          </w:p>
        </w:tc>
      </w:tr>
      <w:tr w:rsidR="004C0130" w:rsidRPr="00B758FE" w14:paraId="4F765623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C7638E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18BA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Narok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5EC2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DB04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27.44[21.35-33.22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A1E8A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3.74[50.76-74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8F3E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2.81[73.63-86.98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01C8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8.73[84.22-91.81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41B4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2.02[61.76-79.82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A025B1" w14:textId="4B0BE4C6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7.64[68.37-84.28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6D89" w14:textId="5A78BB4B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7.14[80.61-91.47]</w:t>
            </w:r>
          </w:p>
        </w:tc>
      </w:tr>
      <w:tr w:rsidR="004C0130" w:rsidRPr="00B758FE" w14:paraId="1DE6150F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D35476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DAE2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Kajiado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C36D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16B2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6.71[51.55-60.75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8C4B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5.43[69.28-81.28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0D16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0.05[84.06-93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D7CB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4.27[91.02-96.24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2F35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1.44[75.02-86.12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00EC5C" w14:textId="22546ECA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5.11[79.33-89.29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E165" w14:textId="77D21F30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0.4[85.67-93.38]</w:t>
            </w:r>
          </w:p>
        </w:tc>
      </w:tr>
      <w:tr w:rsidR="004C0130" w:rsidRPr="00B758FE" w14:paraId="4BD19D7B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C2993F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D397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Kericho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0932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85A0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4.55[51.8-75.64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2963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79[97.91-100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81C7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8.65[98.59-98.65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555C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8.65[98.64-98.65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6864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92[98.92-100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F3C780" w14:textId="1C2AF7ED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95[99.51-100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801F" w14:textId="6DBD94CD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97[99.68-100]</w:t>
            </w:r>
          </w:p>
        </w:tc>
      </w:tr>
      <w:tr w:rsidR="004C0130" w:rsidRPr="00B758FE" w14:paraId="758AFC1B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934921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61D7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Bome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B2954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6C82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2.27[38.06-67.43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8DC5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5.96[89.5-99.46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9089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8[99.79-99.8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CD08" w14:textId="2D173A31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8[99.8-99.8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9003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54[99.36-99.54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6FE392" w14:textId="37760FF2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57[99.49-99.54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9058" w14:textId="05BF1FF2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57[99.53-99.54]</w:t>
            </w:r>
          </w:p>
        </w:tc>
      </w:tr>
      <w:tr w:rsidR="004C0130" w:rsidRPr="00B758FE" w14:paraId="5E7DE06E" w14:textId="77777777" w:rsidTr="004C0130">
        <w:trPr>
          <w:trHeight w:val="144"/>
        </w:trPr>
        <w:tc>
          <w:tcPr>
            <w:tcW w:w="12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9A42" w14:textId="77777777" w:rsidR="004C0130" w:rsidRPr="00B758FE" w:rsidRDefault="004C0130" w:rsidP="003C3194">
            <w:pPr>
              <w:jc w:val="center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Wester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B8F4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Kakameg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66E5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3B80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8.3[65.16-88.41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954F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31[99-99.31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E29F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[100-100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CF52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[100-100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434D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31[99.26-99.31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913A1F" w14:textId="474E9061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32[99.29-99.31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9187" w14:textId="5EB01334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3</w:t>
            </w:r>
            <w:r w:rsidR="002E1DF1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</w:t>
            </w: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[99.31-99.31]</w:t>
            </w:r>
          </w:p>
        </w:tc>
      </w:tr>
      <w:tr w:rsidR="004C0130" w:rsidRPr="00B758FE" w14:paraId="498B08D2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17C1F1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F632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Vihig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A61E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B173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8.54[94.47-99.55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D7FD7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[100-100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26B6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[100-100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D229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[100-100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31A8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[99.99-100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955279" w14:textId="2C05AE6F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99[99.99-100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CDCD" w14:textId="7008925B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99[99.99-100]</w:t>
            </w:r>
          </w:p>
        </w:tc>
      </w:tr>
      <w:tr w:rsidR="004C0130" w:rsidRPr="00B758FE" w14:paraId="17AA708C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DE3687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DBDE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Bungom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B32F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DC42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5.01[60.22-86.34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7CB5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83[99.56-99.84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1675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[100-100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2CCB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[100-100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3A9D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83[99.8-99.83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2E0A4B" w14:textId="71019FF4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82[99.81-99.83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9531" w14:textId="003ACE2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83[99.82-99.84]</w:t>
            </w:r>
          </w:p>
        </w:tc>
      </w:tr>
      <w:tr w:rsidR="004C0130" w:rsidRPr="00B758FE" w14:paraId="11F2116A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AC60BD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D6C6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Busi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758E6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5562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1.3[55.29-84.96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64BF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17[99.2-99.23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CC8D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[100-100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1CE8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[100-100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C865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23[99.02-99.16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C21AEA" w14:textId="6662465B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23[99.08-99.16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BBE8" w14:textId="7AE91629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25[99.08-99.16]</w:t>
            </w:r>
          </w:p>
        </w:tc>
      </w:tr>
      <w:tr w:rsidR="004C0130" w:rsidRPr="00B758FE" w14:paraId="2A88013C" w14:textId="77777777" w:rsidTr="004C0130">
        <w:trPr>
          <w:trHeight w:val="144"/>
        </w:trPr>
        <w:tc>
          <w:tcPr>
            <w:tcW w:w="12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2DB6A" w14:textId="77777777" w:rsidR="004C0130" w:rsidRPr="00B758FE" w:rsidRDefault="004C0130" w:rsidP="003C3194">
            <w:pPr>
              <w:jc w:val="center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Nyanz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250F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Siay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8916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0CA1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4.84[51.92-75.07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24E1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3.49[90.97-95.43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7B8B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5.68[95.65-95.68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675E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5.68[95.67-95.69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2E1B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6.67[96.13-96.69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055F6A" w14:textId="6331EE7E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7.87[96.63-96.69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9B0C" w14:textId="6B43A8E0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7.87[96.64-96.72]</w:t>
            </w:r>
          </w:p>
        </w:tc>
      </w:tr>
      <w:tr w:rsidR="004C0130" w:rsidRPr="00B758FE" w14:paraId="50F33961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A433F6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A440D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Kisumu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7ED6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C8F6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4.96[78.34-90.15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4A73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85[99.01-99.82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09C1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8.94[98.94-98.94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DAC7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8.94[98.94-98.94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9B777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79[99.74-99.83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4A1BE1" w14:textId="0D974506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86[99.77-99.83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52C2" w14:textId="23DD8B6F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8</w:t>
            </w:r>
            <w:r w:rsidR="00815779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</w:t>
            </w: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[99.83-99.83]</w:t>
            </w:r>
          </w:p>
        </w:tc>
      </w:tr>
      <w:tr w:rsidR="004C0130" w:rsidRPr="00B758FE" w14:paraId="708FC83B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ED0FD6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572A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Homa Ba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B89A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DDB1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59.09[46.62-73.73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7871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6.63[95.78-96.75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2FD1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38[99.37-99.38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1135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38[99.37-99.38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0581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6.22[94.93-96.62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B39ACD" w14:textId="7F3FA435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34[95.5-96.7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0B3E" w14:textId="5ADA084A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63[95.98-96.76]</w:t>
            </w:r>
          </w:p>
        </w:tc>
      </w:tr>
      <w:tr w:rsidR="004C0130" w:rsidRPr="00B758FE" w14:paraId="48157E25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01833B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5BC0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Migori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D57A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858F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71.67[58.84-79.49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896E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8.53[93.8-99.91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0992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[100-100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D9E3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[100-100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CDFA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84[98.8-99.84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942CD7" w14:textId="478B8BD3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91[99.53-99.84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DB0A" w14:textId="5D3C9C60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91[99.78-99.84]</w:t>
            </w:r>
          </w:p>
        </w:tc>
      </w:tr>
      <w:tr w:rsidR="004C0130" w:rsidRPr="00B758FE" w14:paraId="50D3E448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952CB3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D85F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Kisii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8C67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27BC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0.57[78.29-98.53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0261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[100-100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2E15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[100-100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DC94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[100-100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0AC3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[100-100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5E405E" w14:textId="053AD720" w:rsidR="004C0130" w:rsidRPr="00B758FE" w:rsidRDefault="00D556F3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</w:t>
            </w:r>
            <w:r w:rsidR="004C0130"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[100-100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8B06" w14:textId="3D5BAA23" w:rsidR="004C0130" w:rsidRPr="00B758FE" w:rsidRDefault="00815779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100</w:t>
            </w:r>
            <w:r w:rsidR="004C0130"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[100-100]</w:t>
            </w:r>
          </w:p>
        </w:tc>
      </w:tr>
      <w:tr w:rsidR="004C0130" w:rsidRPr="00B758FE" w14:paraId="6616DE0D" w14:textId="77777777" w:rsidTr="004C0130">
        <w:trPr>
          <w:trHeight w:val="144"/>
        </w:trPr>
        <w:tc>
          <w:tcPr>
            <w:tcW w:w="12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E98242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1196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Nyamir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B22E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974D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5.94[64.06-98.05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6A46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98[99.98-99.98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B84D" w14:textId="4DC841E4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7.54[97.5</w:t>
            </w:r>
            <w:r w:rsidR="000C3E4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</w:t>
            </w: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-97.54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36A4" w14:textId="16949981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7.54[97.5</w:t>
            </w:r>
            <w:r w:rsidR="004C6F5A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</w:t>
            </w: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-97.54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1529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98[99.98-99.98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FA002D" w14:textId="009ACD72" w:rsidR="004C0130" w:rsidRPr="00B758FE" w:rsidRDefault="00D556F3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98</w:t>
            </w:r>
            <w:r w:rsidR="004C0130"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[99.98-99.98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88BB" w14:textId="5DD1A85A" w:rsidR="004C0130" w:rsidRPr="00B758FE" w:rsidRDefault="006520CF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98</w:t>
            </w:r>
            <w:r w:rsidR="004C0130"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[99.98-99.98]</w:t>
            </w:r>
          </w:p>
        </w:tc>
      </w:tr>
      <w:tr w:rsidR="004C0130" w:rsidRPr="00B758FE" w14:paraId="13D35E5C" w14:textId="77777777" w:rsidTr="008A6713">
        <w:trPr>
          <w:trHeight w:val="144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8453" w14:textId="77777777" w:rsidR="004C0130" w:rsidRPr="00B758FE" w:rsidRDefault="004C0130" w:rsidP="003C3194">
            <w:pPr>
              <w:jc w:val="center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Nairobi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1155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Nairobi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D806" w14:textId="77777777" w:rsidR="004C0130" w:rsidRPr="00B758FE" w:rsidRDefault="004C0130" w:rsidP="003C3194">
            <w:pPr>
              <w:jc w:val="right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4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3878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91[99.87-99.93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28B6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93[99.93-99.93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B525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5[99.5-99.5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1CEA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5[99.5-99.5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19FF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93[99.93-99.93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FE61FF" w14:textId="29EA1F1D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2A5ED2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9</w:t>
            </w:r>
            <w:r w:rsidR="002A5ED2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3</w:t>
            </w:r>
            <w:r w:rsidRPr="002A5ED2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[99.93-99.93]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0F14" w14:textId="4F347144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9.9</w:t>
            </w:r>
            <w:r w:rsidR="00EF7ED0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</w:t>
            </w: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[99.99-99.99]</w:t>
            </w:r>
          </w:p>
        </w:tc>
      </w:tr>
      <w:tr w:rsidR="004C0130" w:rsidRPr="00B758FE" w14:paraId="0D930CA8" w14:textId="77777777" w:rsidTr="008A6713">
        <w:trPr>
          <w:trHeight w:val="144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B15A" w14:textId="77777777" w:rsidR="004C0130" w:rsidRPr="00B758FE" w:rsidRDefault="004C0130" w:rsidP="003C3194">
            <w:pPr>
              <w:jc w:val="center"/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National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8E4B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National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A51A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 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D46F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66.44[58.59-72.72]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A3D4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87.9[84.48-90.11]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3DF73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2.96[90.79-94.44]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F3C1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5.46[93.89-96.51]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F6B4" w14:textId="77777777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0.77[88.47-92.35]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2081F8" w14:textId="4075D8A8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2.33[90.31-93.56]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1BB9" w14:textId="573D24CC" w:rsidR="004C0130" w:rsidRPr="00B758FE" w:rsidRDefault="004C0130" w:rsidP="003C3194">
            <w:pPr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</w:pPr>
            <w:r w:rsidRPr="00B758FE">
              <w:rPr>
                <w:rFonts w:eastAsia="Times New Roman" w:cs="Calibri"/>
                <w:color w:val="000000"/>
                <w:sz w:val="11"/>
                <w:szCs w:val="11"/>
                <w:lang w:val="en-US"/>
              </w:rPr>
              <w:t>93.32[91.73-94.28]</w:t>
            </w:r>
          </w:p>
        </w:tc>
      </w:tr>
    </w:tbl>
    <w:p w14:paraId="3947F2B6" w14:textId="77777777" w:rsidR="006E7501" w:rsidRPr="001F044D" w:rsidRDefault="006E7501" w:rsidP="00065CF8">
      <w:pPr>
        <w:jc w:val="both"/>
        <w:rPr>
          <w:rFonts w:ascii="Arial" w:hAnsi="Arial" w:cs="Arial"/>
        </w:rPr>
      </w:pPr>
    </w:p>
    <w:sectPr w:rsidR="006E7501" w:rsidRPr="001F044D" w:rsidSect="00CF3D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U2NjExMLAwMzMyMDRW0lEKTi0uzszPAykwrgUAyYF5ESwAAAA="/>
  </w:docVars>
  <w:rsids>
    <w:rsidRoot w:val="008B5F8C"/>
    <w:rsid w:val="0001572D"/>
    <w:rsid w:val="00020619"/>
    <w:rsid w:val="00025593"/>
    <w:rsid w:val="00065CF8"/>
    <w:rsid w:val="000A39D2"/>
    <w:rsid w:val="000C3E4E"/>
    <w:rsid w:val="00107D0E"/>
    <w:rsid w:val="00111A21"/>
    <w:rsid w:val="0012466C"/>
    <w:rsid w:val="00145E1B"/>
    <w:rsid w:val="001F044D"/>
    <w:rsid w:val="002A5ED2"/>
    <w:rsid w:val="002E1DF1"/>
    <w:rsid w:val="00362752"/>
    <w:rsid w:val="003B133B"/>
    <w:rsid w:val="003C3194"/>
    <w:rsid w:val="003C7E56"/>
    <w:rsid w:val="003D5706"/>
    <w:rsid w:val="003E702F"/>
    <w:rsid w:val="004051C7"/>
    <w:rsid w:val="00422E3C"/>
    <w:rsid w:val="00480A32"/>
    <w:rsid w:val="004C0130"/>
    <w:rsid w:val="004C6F5A"/>
    <w:rsid w:val="004D6FD0"/>
    <w:rsid w:val="005011E4"/>
    <w:rsid w:val="00526A68"/>
    <w:rsid w:val="0053180F"/>
    <w:rsid w:val="00577E99"/>
    <w:rsid w:val="006402DF"/>
    <w:rsid w:val="006520CF"/>
    <w:rsid w:val="006E7501"/>
    <w:rsid w:val="00784980"/>
    <w:rsid w:val="00815779"/>
    <w:rsid w:val="008A6713"/>
    <w:rsid w:val="008B5F8C"/>
    <w:rsid w:val="008E3D0B"/>
    <w:rsid w:val="00902F97"/>
    <w:rsid w:val="0095286C"/>
    <w:rsid w:val="009A5A99"/>
    <w:rsid w:val="009D3354"/>
    <w:rsid w:val="00A13FE2"/>
    <w:rsid w:val="00A2242C"/>
    <w:rsid w:val="00A9318C"/>
    <w:rsid w:val="00B531CC"/>
    <w:rsid w:val="00B660A2"/>
    <w:rsid w:val="00B67F0D"/>
    <w:rsid w:val="00B74E62"/>
    <w:rsid w:val="00B758FE"/>
    <w:rsid w:val="00C32043"/>
    <w:rsid w:val="00C57EC8"/>
    <w:rsid w:val="00C94159"/>
    <w:rsid w:val="00CD10BC"/>
    <w:rsid w:val="00CF3D97"/>
    <w:rsid w:val="00D048A3"/>
    <w:rsid w:val="00D05D93"/>
    <w:rsid w:val="00D23A9B"/>
    <w:rsid w:val="00D31C46"/>
    <w:rsid w:val="00D556F3"/>
    <w:rsid w:val="00D721AB"/>
    <w:rsid w:val="00DA5AB6"/>
    <w:rsid w:val="00E70042"/>
    <w:rsid w:val="00EF7ED0"/>
    <w:rsid w:val="00F4146B"/>
    <w:rsid w:val="00FE13D2"/>
    <w:rsid w:val="00FF6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29CF0"/>
  <w15:chartTrackingRefBased/>
  <w15:docId w15:val="{02F8BE17-4CDC-4C9F-B853-62DC21C3F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72D"/>
    <w:pPr>
      <w:spacing w:after="0" w:line="240" w:lineRule="auto"/>
    </w:pPr>
    <w:rPr>
      <w:rFonts w:ascii="Ebrima" w:hAnsi="Ebrima"/>
      <w:sz w:val="2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F044D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3E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E4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72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6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B6ED79-8EF4-4917-8FEA-5F496CDBD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2</TotalTime>
  <Pages>2</Pages>
  <Words>1101</Words>
  <Characters>627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charia</dc:creator>
  <cp:keywords/>
  <dc:description/>
  <cp:lastModifiedBy>Peter Macharia</cp:lastModifiedBy>
  <cp:revision>40</cp:revision>
  <dcterms:created xsi:type="dcterms:W3CDTF">2021-04-05T12:38:00Z</dcterms:created>
  <dcterms:modified xsi:type="dcterms:W3CDTF">2021-05-05T16:49:00Z</dcterms:modified>
</cp:coreProperties>
</file>